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4DA85" w14:textId="7A1D8915" w:rsidR="00B55F78" w:rsidRDefault="00B23BDB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bCs/>
          <w:lang w:val="en-GB"/>
        </w:rPr>
        <w:t>Supplemental material</w:t>
      </w:r>
      <w:r w:rsidR="00170F03">
        <w:rPr>
          <w:rFonts w:ascii="Calibri" w:hAnsi="Calibri" w:cs="Calibri"/>
          <w:b/>
          <w:bCs/>
          <w:lang w:val="en-GB"/>
        </w:rPr>
        <w:t xml:space="preserve"> 2</w:t>
      </w:r>
      <w:r w:rsidR="00560B02" w:rsidRPr="00560B02">
        <w:rPr>
          <w:rFonts w:ascii="Calibri" w:hAnsi="Calibri" w:cs="Calibri"/>
          <w:lang w:val="en-GB"/>
        </w:rPr>
        <w:t xml:space="preserve">. </w:t>
      </w:r>
      <w:r w:rsidR="004622D3">
        <w:rPr>
          <w:rFonts w:ascii="Calibri" w:hAnsi="Calibri" w:cs="Calibri"/>
          <w:lang w:val="en-GB"/>
        </w:rPr>
        <w:t>Characteristics of participating and non-participating schools</w:t>
      </w:r>
    </w:p>
    <w:p w14:paraId="02D82E9C" w14:textId="77777777" w:rsidR="004622D3" w:rsidRDefault="004622D3">
      <w:pPr>
        <w:rPr>
          <w:rFonts w:ascii="Calibri" w:hAnsi="Calibri" w:cs="Calibri"/>
          <w:lang w:val="en-GB"/>
        </w:rPr>
      </w:pP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142"/>
        <w:gridCol w:w="1142"/>
        <w:gridCol w:w="1142"/>
        <w:gridCol w:w="260"/>
        <w:gridCol w:w="1194"/>
        <w:gridCol w:w="1357"/>
        <w:gridCol w:w="1418"/>
        <w:gridCol w:w="1843"/>
      </w:tblGrid>
      <w:tr w:rsidR="00874F06" w:rsidRPr="00874F06" w14:paraId="41C14953" w14:textId="77777777" w:rsidTr="002E1107">
        <w:trPr>
          <w:trHeight w:val="20"/>
        </w:trPr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185A67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0D6FD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4A33F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075AC3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ticipating schools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31D17D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n-participating school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3EA2EC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ll school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CEA9C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 value </w:t>
            </w: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(participating vs non-participating schools) </w:t>
            </w:r>
          </w:p>
        </w:tc>
      </w:tr>
      <w:tr w:rsidR="00874F06" w:rsidRPr="00874F06" w14:paraId="06D9B19D" w14:textId="77777777" w:rsidTr="002E1107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6C926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F8207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C54D5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F46D3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¹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CBF27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¹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E2558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¹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B6335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4F06" w:rsidRPr="00874F06" w14:paraId="7F39E65D" w14:textId="77777777" w:rsidTr="002E1107">
        <w:trPr>
          <w:trHeight w:val="20"/>
        </w:trPr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F80D7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chools, n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EA9C5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43D975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A571D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CC5CE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D5A9B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4F06" w:rsidRPr="00874F06" w14:paraId="52626EDA" w14:textId="77777777" w:rsidTr="002E1107">
        <w:trPr>
          <w:trHeight w:val="20"/>
        </w:trPr>
        <w:tc>
          <w:tcPr>
            <w:tcW w:w="34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79F0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ype of school², n (%¹)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1DEBA4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E5CB5F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B7B85B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28416A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4F06" w:rsidRPr="00874F06" w14:paraId="04530415" w14:textId="77777777" w:rsidTr="002E1107">
        <w:trPr>
          <w:trHeight w:val="20"/>
        </w:trPr>
        <w:tc>
          <w:tcPr>
            <w:tcW w:w="34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780A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cademy / Free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0DF1E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1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C4051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7 (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C22AB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2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AB949" w14:textId="4C7E0442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DE44B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7</w:t>
            </w: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ᵃ</w:t>
            </w:r>
          </w:p>
        </w:tc>
      </w:tr>
      <w:tr w:rsidR="00874F06" w:rsidRPr="00874F06" w14:paraId="3A966BDA" w14:textId="77777777" w:rsidTr="002E1107">
        <w:trPr>
          <w:trHeight w:val="20"/>
        </w:trPr>
        <w:tc>
          <w:tcPr>
            <w:tcW w:w="34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55F1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cal Authority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E0738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 (8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7D52C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60 (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9CD20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95 (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F4428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74F06" w:rsidRPr="00874F06" w14:paraId="74063F8E" w14:textId="77777777" w:rsidTr="002E1107">
        <w:trPr>
          <w:trHeight w:val="20"/>
        </w:trPr>
        <w:tc>
          <w:tcPr>
            <w:tcW w:w="48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46250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hool size (total pupil numbers), n (%¹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C61EB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B53975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A031C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4F06" w:rsidRPr="00874F06" w14:paraId="3E799843" w14:textId="77777777" w:rsidTr="002E1107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12A7D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7D9A6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=50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57FC8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 (7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0AA0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34 (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87657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64 (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0B5C1" w14:textId="1976345E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786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ᵃ</w:t>
            </w:r>
          </w:p>
        </w:tc>
      </w:tr>
      <w:tr w:rsidR="00874F06" w:rsidRPr="00874F06" w14:paraId="43B294A9" w14:textId="77777777" w:rsidTr="002E1107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31270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73333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gt;50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3DD35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 (2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9FE24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3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77448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3 (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4D9C1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74F06" w:rsidRPr="00874F06" w14:paraId="741F5D19" w14:textId="77777777" w:rsidTr="002E1107">
        <w:trPr>
          <w:trHeight w:val="20"/>
        </w:trPr>
        <w:tc>
          <w:tcPr>
            <w:tcW w:w="34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DDF2D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hool pupil gender, n (%¹)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79BA4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9155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3650E8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A4C1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4F06" w:rsidRPr="00874F06" w14:paraId="7278108F" w14:textId="77777777" w:rsidTr="002E1107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371E1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4B0DD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1C5F5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42045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71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6CFDB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11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E7C3" w14:textId="6DAF88E3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 w:rsidR="003C38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ᵃ</w:t>
            </w:r>
          </w:p>
        </w:tc>
      </w:tr>
      <w:tr w:rsidR="00874F06" w:rsidRPr="00874F06" w14:paraId="690BA9A1" w14:textId="77777777" w:rsidTr="002E1107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02D4C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66D18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mixed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3D2D7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C5784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&lt;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63034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&lt;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41F25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74F06" w:rsidRPr="00874F06" w14:paraId="5EDACA55" w14:textId="77777777" w:rsidTr="002E1107">
        <w:trPr>
          <w:trHeight w:val="20"/>
        </w:trPr>
        <w:tc>
          <w:tcPr>
            <w:tcW w:w="34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617F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upils with SEND³, n (%¹)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44770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568BB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DFADFD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2BDDE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4F06" w:rsidRPr="00874F06" w14:paraId="13E428F6" w14:textId="77777777" w:rsidTr="002E1107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1132C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92EDC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=10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7B0BF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 (9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6EEB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92 (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01DE9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30 (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6D42" w14:textId="4A238A53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7E686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ᵇ</w:t>
            </w:r>
          </w:p>
        </w:tc>
      </w:tr>
      <w:tr w:rsidR="00874F06" w:rsidRPr="00874F06" w14:paraId="627C66AF" w14:textId="77777777" w:rsidTr="002E1107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430BF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EDEE3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gt;10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97998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(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6880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7DDC0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2F422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74F06" w:rsidRPr="00874F06" w14:paraId="4616A11B" w14:textId="77777777" w:rsidTr="002E1107">
        <w:trPr>
          <w:trHeight w:val="20"/>
        </w:trPr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C3977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upils with English as second language, n (%¹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B567AB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56D202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C343C2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0B49AF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4F06" w:rsidRPr="00874F06" w14:paraId="4B8E968D" w14:textId="77777777" w:rsidTr="002E1107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F5D2D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6756B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=10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35D43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1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DD9EA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8 (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DA22E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3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6CB7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ᵃ</w:t>
            </w:r>
          </w:p>
        </w:tc>
      </w:tr>
      <w:tr w:rsidR="00874F06" w:rsidRPr="00874F06" w14:paraId="3AD189CE" w14:textId="77777777" w:rsidTr="002E1107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2728B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117BD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&gt;100 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86DF2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 (8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ED746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69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7AA9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04 (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F8441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74F06" w:rsidRPr="00874F06" w14:paraId="37D17F74" w14:textId="77777777" w:rsidTr="002E1107">
        <w:trPr>
          <w:trHeight w:val="20"/>
        </w:trPr>
        <w:tc>
          <w:tcPr>
            <w:tcW w:w="48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075A9" w14:textId="66C3AC33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upils eligible for free school meals, n (%¹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CE955C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44B068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305248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4F06" w:rsidRPr="00874F06" w14:paraId="4415F625" w14:textId="77777777" w:rsidTr="00993BDE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3632C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8D9D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=10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598FA" w14:textId="6F0267C2" w:rsidR="00874F06" w:rsidRPr="00874F06" w:rsidRDefault="004B5383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 (6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A799A" w14:textId="7E548C51" w:rsidR="00874F06" w:rsidRPr="00874F06" w:rsidRDefault="004B5383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89 (</w:t>
            </w:r>
            <w:r w:rsidR="00B061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C710" w14:textId="174B6890" w:rsidR="00874F06" w:rsidRPr="00874F06" w:rsidRDefault="00737CC0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15 (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C7A8B" w14:textId="7BB20740" w:rsidR="00874F06" w:rsidRPr="00874F06" w:rsidRDefault="00815070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  <w:r w:rsidR="00874F06"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ᵃ</w:t>
            </w:r>
          </w:p>
        </w:tc>
      </w:tr>
      <w:tr w:rsidR="00874F06" w:rsidRPr="00874F06" w14:paraId="4A84E0EB" w14:textId="77777777" w:rsidTr="00993BDE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0C681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C0D44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gt;10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5D1B4" w14:textId="7C5385CF" w:rsidR="00874F06" w:rsidRPr="00874F06" w:rsidRDefault="004B5383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 (3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AC4BA" w14:textId="464031B7" w:rsidR="00874F06" w:rsidRPr="00874F06" w:rsidRDefault="00B061DC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8 (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E159" w14:textId="4222EBD9" w:rsidR="00874F06" w:rsidRPr="00874F06" w:rsidRDefault="00737CC0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2 (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DBA4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74F06" w:rsidRPr="00874F06" w14:paraId="74BE2602" w14:textId="77777777" w:rsidTr="002E1107">
        <w:trPr>
          <w:trHeight w:val="20"/>
        </w:trPr>
        <w:tc>
          <w:tcPr>
            <w:tcW w:w="34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57601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FSTED rating⁴, n (%¹)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7CEE03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C3C747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0AEA2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F84D66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993BDE" w:rsidRPr="00874F06" w14:paraId="02686384" w14:textId="77777777" w:rsidTr="002E1107">
        <w:trPr>
          <w:trHeight w:val="20"/>
        </w:trPr>
        <w:tc>
          <w:tcPr>
            <w:tcW w:w="34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5008E" w14:textId="77777777" w:rsidR="00993BDE" w:rsidRPr="00874F06" w:rsidRDefault="00993BDE" w:rsidP="0099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utstanding/Good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31BBB" w14:textId="440A18AA" w:rsidR="00993BDE" w:rsidRPr="00874F06" w:rsidRDefault="00993BDE" w:rsidP="0099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 (8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BAE18" w14:textId="7103B2DF" w:rsidR="00993BDE" w:rsidRPr="00874F06" w:rsidRDefault="00993BDE" w:rsidP="0099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29 (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2D4C4" w14:textId="20788F82" w:rsidR="00993BDE" w:rsidRPr="00874F06" w:rsidRDefault="00993BDE" w:rsidP="0099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64 (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93B64" w14:textId="153EEBE4" w:rsidR="00993BDE" w:rsidRPr="00874F06" w:rsidRDefault="00993BDE" w:rsidP="0099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ᵃ</w:t>
            </w:r>
          </w:p>
        </w:tc>
      </w:tr>
      <w:tr w:rsidR="00993BDE" w:rsidRPr="00874F06" w14:paraId="03303675" w14:textId="77777777" w:rsidTr="002E1107">
        <w:trPr>
          <w:trHeight w:val="20"/>
        </w:trPr>
        <w:tc>
          <w:tcPr>
            <w:tcW w:w="34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E7FEA" w14:textId="77777777" w:rsidR="00993BDE" w:rsidRPr="00874F06" w:rsidRDefault="00993BDE" w:rsidP="0099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E205C" w14:textId="7223774E" w:rsidR="00993BDE" w:rsidRPr="00874F06" w:rsidRDefault="00993BDE" w:rsidP="0099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1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C26A4" w14:textId="2FFEA0B6" w:rsidR="00993BDE" w:rsidRPr="00874F06" w:rsidRDefault="00993BDE" w:rsidP="0099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8 (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3246A" w14:textId="74E6B427" w:rsidR="00993BDE" w:rsidRPr="00874F06" w:rsidRDefault="00993BDE" w:rsidP="0099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3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8D13F" w14:textId="77777777" w:rsidR="00993BDE" w:rsidRPr="00874F06" w:rsidRDefault="00993BDE" w:rsidP="00993B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74F06" w:rsidRPr="00874F06" w14:paraId="32451944" w14:textId="77777777" w:rsidTr="002E1107">
        <w:trPr>
          <w:trHeight w:val="20"/>
        </w:trPr>
        <w:tc>
          <w:tcPr>
            <w:tcW w:w="48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5CE70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rea deprivation IDACI⁵ (quintiles), n (%¹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ED97C6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E465DC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24AE71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4F06" w:rsidRPr="00874F06" w14:paraId="3354EF8D" w14:textId="77777777" w:rsidTr="002E1107">
        <w:trPr>
          <w:trHeight w:val="20"/>
        </w:trPr>
        <w:tc>
          <w:tcPr>
            <w:tcW w:w="34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7150E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Most deprived) 1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F7B45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1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90751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4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A9501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9 (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1477" w14:textId="77CD2393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6B3D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ᵃ</w:t>
            </w:r>
          </w:p>
        </w:tc>
      </w:tr>
      <w:tr w:rsidR="00874F06" w:rsidRPr="00874F06" w14:paraId="6A09EC7F" w14:textId="77777777" w:rsidTr="002E1107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6B14A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C3F25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516C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 (2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740E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2 (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7EC11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3 (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81DBF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74F06" w:rsidRPr="00874F06" w14:paraId="02B05E78" w14:textId="77777777" w:rsidTr="002E1107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2A240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72A1F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BBEF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 (3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17D0B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5 (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6D1D6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7 (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B31F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74F06" w:rsidRPr="00874F06" w14:paraId="20E3C5E8" w14:textId="77777777" w:rsidTr="002E1107">
        <w:trPr>
          <w:trHeight w:val="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4C988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43920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085D9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1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BAE2C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9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5ADBE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5 (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7311C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74F06" w:rsidRPr="00874F06" w14:paraId="0D546AB1" w14:textId="77777777" w:rsidTr="002E1107">
        <w:trPr>
          <w:trHeight w:val="20"/>
        </w:trPr>
        <w:tc>
          <w:tcPr>
            <w:tcW w:w="34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C1ABD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Least deprived) 5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AAD1D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15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FECF4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7 (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2280D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3 (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77947" w14:textId="77777777" w:rsidR="00874F06" w:rsidRPr="00874F06" w:rsidRDefault="00874F06" w:rsidP="00874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4F06" w:rsidRPr="00874F06" w14:paraId="2D7A4FA9" w14:textId="77777777" w:rsidTr="002E1107">
        <w:trPr>
          <w:trHeight w:val="20"/>
        </w:trPr>
        <w:tc>
          <w:tcPr>
            <w:tcW w:w="94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8DD03B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All schools at time of study duration; sources: https://www.gov.uk/government/statistics/schools-pupils-and-their-characteristics-january-2021 and https://www.gov.uk/government/collections/statistics-performance-tables</w:t>
            </w:r>
          </w:p>
        </w:tc>
      </w:tr>
      <w:tr w:rsidR="00874F06" w:rsidRPr="00874F06" w14:paraId="130EC5B7" w14:textId="77777777" w:rsidTr="002E1107">
        <w:trPr>
          <w:trHeight w:val="20"/>
        </w:trPr>
        <w:tc>
          <w:tcPr>
            <w:tcW w:w="949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ED359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ᵃChi-squared test</w:t>
            </w:r>
          </w:p>
        </w:tc>
      </w:tr>
      <w:tr w:rsidR="00874F06" w:rsidRPr="00874F06" w14:paraId="491499E5" w14:textId="77777777" w:rsidTr="002E1107">
        <w:trPr>
          <w:trHeight w:val="20"/>
        </w:trPr>
        <w:tc>
          <w:tcPr>
            <w:tcW w:w="949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3C2CA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ᵇFisher’s exact test</w:t>
            </w:r>
          </w:p>
        </w:tc>
      </w:tr>
      <w:tr w:rsidR="00874F06" w:rsidRPr="00874F06" w14:paraId="3B20A8A5" w14:textId="77777777" w:rsidTr="002E1107">
        <w:trPr>
          <w:trHeight w:val="20"/>
        </w:trPr>
        <w:tc>
          <w:tcPr>
            <w:tcW w:w="949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0D037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¹May not total 100% due to rounding </w:t>
            </w:r>
          </w:p>
        </w:tc>
      </w:tr>
      <w:tr w:rsidR="00874F06" w:rsidRPr="00874F06" w14:paraId="6B12E78D" w14:textId="77777777" w:rsidTr="002E1107">
        <w:trPr>
          <w:trHeight w:val="20"/>
        </w:trPr>
        <w:tc>
          <w:tcPr>
            <w:tcW w:w="9498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6EF29389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²Academy/Free Schools are Academy Converter, Academy Sponsor Led and Free Schools; Local Authority Schools are Community, Voluntary Aided, and Voluntary Controlled</w:t>
            </w:r>
          </w:p>
        </w:tc>
      </w:tr>
      <w:tr w:rsidR="00874F06" w:rsidRPr="00874F06" w14:paraId="65AC1046" w14:textId="77777777" w:rsidTr="002E1107">
        <w:trPr>
          <w:trHeight w:val="20"/>
        </w:trPr>
        <w:tc>
          <w:tcPr>
            <w:tcW w:w="949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A04EE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³SEN: Special Educational Needs and Disabilities</w:t>
            </w:r>
          </w:p>
        </w:tc>
      </w:tr>
      <w:tr w:rsidR="00874F06" w:rsidRPr="00874F06" w14:paraId="3AA2B758" w14:textId="77777777" w:rsidTr="002E1107">
        <w:trPr>
          <w:trHeight w:val="20"/>
        </w:trPr>
        <w:tc>
          <w:tcPr>
            <w:tcW w:w="9498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14F94A43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⁴Ofsted: The Office for Standards in Education, Children's Services and Skills; ‘Other’ includes ‘requires improvement’, ‘inadequate’ (rated 'Serious Weaknesses' or 'Special Measures') or rating not available.</w:t>
            </w:r>
          </w:p>
        </w:tc>
      </w:tr>
      <w:tr w:rsidR="00874F06" w:rsidRPr="00874F06" w14:paraId="03CE36A5" w14:textId="77777777" w:rsidTr="002E1107">
        <w:trPr>
          <w:trHeight w:val="20"/>
        </w:trPr>
        <w:tc>
          <w:tcPr>
            <w:tcW w:w="9498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07DFE" w14:textId="77777777" w:rsidR="00874F06" w:rsidRPr="00874F06" w:rsidRDefault="00874F06" w:rsidP="00874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74F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⁵IDACI: Income Deprivation Affecting Children Index</w:t>
            </w:r>
          </w:p>
        </w:tc>
      </w:tr>
    </w:tbl>
    <w:p w14:paraId="2A670DF5" w14:textId="7CD29B4D" w:rsidR="004622D3" w:rsidRPr="00560B02" w:rsidRDefault="004622D3">
      <w:pPr>
        <w:rPr>
          <w:rFonts w:ascii="Calibri" w:hAnsi="Calibri" w:cs="Calibri"/>
          <w:lang w:val="en-GB"/>
        </w:rPr>
      </w:pPr>
    </w:p>
    <w:sectPr w:rsidR="004622D3" w:rsidRPr="00560B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B02"/>
    <w:rsid w:val="000015E7"/>
    <w:rsid w:val="00061D3F"/>
    <w:rsid w:val="00160331"/>
    <w:rsid w:val="00170F03"/>
    <w:rsid w:val="001869C9"/>
    <w:rsid w:val="001E03DC"/>
    <w:rsid w:val="002A2F5E"/>
    <w:rsid w:val="002E1107"/>
    <w:rsid w:val="003C3898"/>
    <w:rsid w:val="003D6A39"/>
    <w:rsid w:val="004622D3"/>
    <w:rsid w:val="00464300"/>
    <w:rsid w:val="004B5383"/>
    <w:rsid w:val="00560B02"/>
    <w:rsid w:val="005D6EC3"/>
    <w:rsid w:val="00615898"/>
    <w:rsid w:val="006B3DF2"/>
    <w:rsid w:val="00737CC0"/>
    <w:rsid w:val="00786544"/>
    <w:rsid w:val="007E6869"/>
    <w:rsid w:val="007F2253"/>
    <w:rsid w:val="00815070"/>
    <w:rsid w:val="00874F06"/>
    <w:rsid w:val="009833C1"/>
    <w:rsid w:val="00993BDE"/>
    <w:rsid w:val="00AD0131"/>
    <w:rsid w:val="00AE356D"/>
    <w:rsid w:val="00B061DC"/>
    <w:rsid w:val="00B23BDB"/>
    <w:rsid w:val="00B55F78"/>
    <w:rsid w:val="00B91900"/>
    <w:rsid w:val="00BD5722"/>
    <w:rsid w:val="00BF1BA6"/>
    <w:rsid w:val="00D06855"/>
    <w:rsid w:val="00DE44BA"/>
    <w:rsid w:val="00FD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BDCA6"/>
  <w15:chartTrackingRefBased/>
  <w15:docId w15:val="{27EFF569-7131-4441-9693-5253A4D56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0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B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B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B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B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B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B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B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B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B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B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B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B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B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B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B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B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B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B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B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B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B0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E35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45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, Bina</dc:creator>
  <cp:keywords/>
  <dc:description/>
  <cp:lastModifiedBy>Ram, Bina</cp:lastModifiedBy>
  <cp:revision>23</cp:revision>
  <dcterms:created xsi:type="dcterms:W3CDTF">2024-12-09T17:27:00Z</dcterms:created>
  <dcterms:modified xsi:type="dcterms:W3CDTF">2025-12-02T21:41:00Z</dcterms:modified>
</cp:coreProperties>
</file>